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Supplementary figure 1: Flow chart illustrating the number of subjects used for the different statistical analyses. For both time points, a proportion of DTI scans had to be discarded prior to processing due to artefacts. Clinical and neuropsychological scores available for correlations with MRI data included ALSFRS-R (total and sub-scores), UMN score, and progression rate, and total ACE scores, as well as sub-scores for verbal fluency (‘p words’ and ‘animals’) and memory.</w:t>
      </w:r>
      <w:r>
        <w:br w:type="page"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486400" cy="7315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Supplementary figure 2: Changes in clinical scores of ALS patients during the longitudinal study. UMN score (A), ALSFRS-R (B) and progression rate (C). UMN scores and rates of progression were generally constant for individuals in established disea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3:40:00Z</dcterms:created>
  <dc:creator>jayaraj.k</dc:creator>
  <dc:description/>
  <cp:keywords/>
  <dc:language>en-US</dc:language>
  <cp:lastModifiedBy>jayaraj.k</cp:lastModifiedBy>
  <dcterms:modified xsi:type="dcterms:W3CDTF">2014-07-28T08:44:00Z</dcterms:modified>
  <cp:revision>2</cp:revision>
  <dc:subject/>
  <dc:title>Supplementary figure 1: Flow chart illustrating the number of subjects used for the different statistical analyses</dc:title>
</cp:coreProperties>
</file>